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 w:line="360" w:lineRule="auto"/>
        <w:rPr>
          <w:rFonts w:ascii="Times New Roman" w:hAnsi="Times New Roman" w:eastAsia="宋体" w:cs="Times New Roman"/>
          <w:b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szCs w:val="21"/>
        </w:rPr>
        <w:t>T</w:t>
      </w:r>
      <w:r>
        <w:rPr>
          <w:rFonts w:ascii="Times New Roman" w:hAnsi="Times New Roman" w:eastAsia="宋体" w:cs="Times New Roman"/>
          <w:b/>
          <w:szCs w:val="21"/>
        </w:rPr>
        <w:t>able S</w:t>
      </w:r>
      <w:r>
        <w:rPr>
          <w:rFonts w:hint="eastAsia" w:ascii="Times New Roman" w:hAnsi="Times New Roman" w:eastAsia="宋体" w:cs="Times New Roman"/>
          <w:b/>
          <w:szCs w:val="21"/>
        </w:rPr>
        <w:t xml:space="preserve">5 </w:t>
      </w:r>
      <w:r>
        <w:rPr>
          <w:rFonts w:ascii="Times New Roman" w:hAnsi="Times New Roman" w:eastAsia="宋体" w:cs="Times New Roman"/>
          <w:b/>
          <w:szCs w:val="21"/>
        </w:rPr>
        <w:t xml:space="preserve">Relative contents of </w:t>
      </w:r>
      <w:r>
        <w:rPr>
          <w:rFonts w:hint="eastAsia" w:ascii="Times New Roman" w:hAnsi="Times New Roman" w:eastAsia="宋体" w:cs="Times New Roman"/>
          <w:b/>
          <w:szCs w:val="21"/>
        </w:rPr>
        <w:t xml:space="preserve">volatile organic </w:t>
      </w:r>
      <w:r>
        <w:rPr>
          <w:rFonts w:ascii="Times New Roman" w:hAnsi="Times New Roman" w:eastAsia="宋体" w:cs="Times New Roman"/>
          <w:b/>
          <w:szCs w:val="21"/>
        </w:rPr>
        <w:t>compounds</w:t>
      </w:r>
      <w:r>
        <w:rPr>
          <w:rFonts w:hint="eastAsia" w:ascii="Times New Roman" w:hAnsi="Times New Roman" w:eastAsia="宋体" w:cs="Times New Roman"/>
          <w:b/>
          <w:szCs w:val="21"/>
        </w:rPr>
        <w:t xml:space="preserve"> (</w:t>
      </w:r>
      <w:r>
        <w:rPr>
          <w:rFonts w:ascii="Times New Roman" w:hAnsi="Times New Roman" w:eastAsia="宋体" w:cs="Times New Roman"/>
          <w:b/>
          <w:szCs w:val="21"/>
        </w:rPr>
        <w:t>VOCs</w:t>
      </w:r>
      <w:r>
        <w:rPr>
          <w:rFonts w:hint="eastAsia" w:ascii="Times New Roman" w:hAnsi="Times New Roman" w:eastAsia="宋体" w:cs="Times New Roman"/>
          <w:b/>
          <w:szCs w:val="21"/>
        </w:rPr>
        <w:t>)</w:t>
      </w:r>
      <w:r>
        <w:rPr>
          <w:rFonts w:ascii="Times New Roman" w:hAnsi="Times New Roman" w:eastAsia="宋体" w:cs="Times New Roman"/>
          <w:b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in the leaves of Tl, Tvf, and their F</w:t>
      </w:r>
      <w:r>
        <w:rPr>
          <w:rFonts w:ascii="Times New Roman" w:hAnsi="Times New Roman" w:eastAsia="宋体" w:cs="Times New Roman"/>
          <w:b/>
          <w:bCs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progeny</w:t>
      </w:r>
      <w:r>
        <w:rPr>
          <w:rFonts w:hint="eastAsia" w:ascii="Times New Roman" w:hAnsi="Times New Roman" w:eastAsia="宋体" w:cs="Times New Roman"/>
          <w:b/>
          <w:szCs w:val="21"/>
        </w:rPr>
        <w:t>.</w:t>
      </w:r>
    </w:p>
    <w:p>
      <w:pPr>
        <w:rPr>
          <w:rFonts w:ascii="Times New Roman" w:hAnsi="Times New Roman" w:cs="Times New Roman"/>
          <w:b/>
          <w:bCs/>
        </w:rPr>
      </w:pPr>
    </w:p>
    <w:tbl>
      <w:tblPr>
        <w:tblStyle w:val="13"/>
        <w:tblW w:w="15108" w:type="dxa"/>
        <w:tblInd w:w="-9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1201"/>
        <w:gridCol w:w="627"/>
        <w:gridCol w:w="628"/>
        <w:gridCol w:w="736"/>
        <w:gridCol w:w="700"/>
        <w:gridCol w:w="773"/>
        <w:gridCol w:w="781"/>
        <w:gridCol w:w="772"/>
        <w:gridCol w:w="737"/>
        <w:gridCol w:w="828"/>
        <w:gridCol w:w="809"/>
        <w:gridCol w:w="746"/>
        <w:gridCol w:w="754"/>
        <w:gridCol w:w="855"/>
        <w:gridCol w:w="700"/>
        <w:gridCol w:w="744"/>
        <w:gridCol w:w="746"/>
        <w:gridCol w:w="781"/>
        <w:gridCol w:w="7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48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120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OC</w:t>
            </w:r>
          </w:p>
        </w:tc>
        <w:tc>
          <w:tcPr>
            <w:tcW w:w="62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I Cal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62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I Li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12170" w:type="dxa"/>
            <w:gridSpan w:val="1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lative content (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8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l</w:t>
            </w:r>
          </w:p>
        </w:tc>
        <w:tc>
          <w:tcPr>
            <w:tcW w:w="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vf</w:t>
            </w:r>
          </w:p>
        </w:tc>
        <w:tc>
          <w:tcPr>
            <w:tcW w:w="7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</w:t>
            </w:r>
          </w:p>
        </w:tc>
        <w:tc>
          <w:tcPr>
            <w:tcW w:w="7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2</w:t>
            </w:r>
          </w:p>
        </w:tc>
        <w:tc>
          <w:tcPr>
            <w:tcW w:w="7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3</w:t>
            </w:r>
          </w:p>
        </w:tc>
        <w:tc>
          <w:tcPr>
            <w:tcW w:w="7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4</w:t>
            </w:r>
          </w:p>
        </w:tc>
        <w:tc>
          <w:tcPr>
            <w:tcW w:w="8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5</w:t>
            </w:r>
          </w:p>
        </w:tc>
        <w:tc>
          <w:tcPr>
            <w:tcW w:w="8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6</w:t>
            </w:r>
          </w:p>
        </w:tc>
        <w:tc>
          <w:tcPr>
            <w:tcW w:w="7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7</w:t>
            </w:r>
          </w:p>
        </w:tc>
        <w:tc>
          <w:tcPr>
            <w:tcW w:w="7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8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9</w:t>
            </w:r>
          </w:p>
        </w:tc>
        <w:tc>
          <w:tcPr>
            <w:tcW w:w="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0</w:t>
            </w:r>
          </w:p>
        </w:tc>
        <w:tc>
          <w:tcPr>
            <w:tcW w:w="7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1</w:t>
            </w:r>
          </w:p>
        </w:tc>
        <w:tc>
          <w:tcPr>
            <w:tcW w:w="7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2</w:t>
            </w:r>
          </w:p>
        </w:tc>
        <w:tc>
          <w:tcPr>
            <w:tcW w:w="7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3</w:t>
            </w:r>
          </w:p>
        </w:tc>
        <w:tc>
          <w:tcPr>
            <w:tcW w:w="7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hymo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.51 ± 1.18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.03 ± 0.88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27 ± 0.05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1 ± 0.06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55 ± 1.16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.39 ± 1.56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3 ± 0.15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rvacro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30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.93 ± 3.96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72 ± 1.04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38 ± 0.04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9 ± 0.10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.17 ± 1.22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.92 ± 1.85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Cymen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6.52 ± 2.74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22 ± 4.04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2 ± 0.02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.39 ± 4.81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23.01 ±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.73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51 ± 0.07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γ-Terpinen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04 ± 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4.16 ± 1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50± 1.02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02 ± 0.81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36 ± 1.8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21 ± 0.24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eranio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.75 ± 4.4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.17 ± 2.28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.75 ± 0.76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0.02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.98 ± 1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0.02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0.03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6.57b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5.44 ± 1.07a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57 ± 1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eraniol aceta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3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3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1.75 ± 1.26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76 ±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.91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.59 ± 2.99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0.03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41 ± 4.43c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7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0.03b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.69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1.59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.50 ± 2.22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4.56 ± 0.46c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is-Geranio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09 ± 0.27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85 ± 0.44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02 ± 0.06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51 ± 0.02c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16 ± 0.33d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7 ± 0.02f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83 ± 0.38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39 ± 0.49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56 ± 0.43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56 ± 0.37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α-Terpineo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19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1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76 ± 0.36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0.02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01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07 ± 0.86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4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α-Terp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 acetate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354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350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1.37 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5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d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.03 ± 0.03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7.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r>
        <w:rPr>
          <w:rFonts w:hint="eastAsia"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5</w:t>
      </w:r>
    </w:p>
    <w:tbl>
      <w:tblPr>
        <w:tblStyle w:val="13"/>
        <w:tblW w:w="15991" w:type="dxa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1273"/>
        <w:gridCol w:w="615"/>
        <w:gridCol w:w="600"/>
        <w:gridCol w:w="757"/>
        <w:gridCol w:w="873"/>
        <w:gridCol w:w="664"/>
        <w:gridCol w:w="736"/>
        <w:gridCol w:w="700"/>
        <w:gridCol w:w="918"/>
        <w:gridCol w:w="828"/>
        <w:gridCol w:w="963"/>
        <w:gridCol w:w="809"/>
        <w:gridCol w:w="727"/>
        <w:gridCol w:w="746"/>
        <w:gridCol w:w="827"/>
        <w:gridCol w:w="818"/>
        <w:gridCol w:w="782"/>
        <w:gridCol w:w="855"/>
        <w:gridCol w:w="8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65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127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OC</w:t>
            </w:r>
          </w:p>
        </w:tc>
        <w:tc>
          <w:tcPr>
            <w:tcW w:w="61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I Cal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6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I Li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12848" w:type="dxa"/>
            <w:gridSpan w:val="1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lative content (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65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l</w:t>
            </w:r>
          </w:p>
        </w:tc>
        <w:tc>
          <w:tcPr>
            <w:tcW w:w="8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vf</w:t>
            </w:r>
          </w:p>
        </w:tc>
        <w:tc>
          <w:tcPr>
            <w:tcW w:w="6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</w:t>
            </w:r>
          </w:p>
        </w:tc>
        <w:tc>
          <w:tcPr>
            <w:tcW w:w="7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2</w:t>
            </w:r>
          </w:p>
        </w:tc>
        <w:tc>
          <w:tcPr>
            <w:tcW w:w="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3</w:t>
            </w:r>
          </w:p>
        </w:tc>
        <w:tc>
          <w:tcPr>
            <w:tcW w:w="9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4</w:t>
            </w:r>
          </w:p>
        </w:tc>
        <w:tc>
          <w:tcPr>
            <w:tcW w:w="8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5</w:t>
            </w:r>
          </w:p>
        </w:tc>
        <w:tc>
          <w:tcPr>
            <w:tcW w:w="9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6</w:t>
            </w:r>
          </w:p>
        </w:tc>
        <w:tc>
          <w:tcPr>
            <w:tcW w:w="8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7</w:t>
            </w:r>
          </w:p>
        </w:tc>
        <w:tc>
          <w:tcPr>
            <w:tcW w:w="7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8</w:t>
            </w:r>
          </w:p>
        </w:tc>
        <w:tc>
          <w:tcPr>
            <w:tcW w:w="7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9</w:t>
            </w:r>
          </w:p>
        </w:tc>
        <w:tc>
          <w:tcPr>
            <w:tcW w:w="8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0</w:t>
            </w:r>
          </w:p>
        </w:tc>
        <w:tc>
          <w:tcPr>
            <w:tcW w:w="8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1</w:t>
            </w:r>
          </w:p>
        </w:tc>
        <w:tc>
          <w:tcPr>
            <w:tcW w:w="7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2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3</w:t>
            </w:r>
          </w:p>
        </w:tc>
        <w:tc>
          <w:tcPr>
            <w:tcW w:w="8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inalool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9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14 ± 0.34b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29 ± 0.08b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59 ± 0.07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54 ± 0.09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3 ± 0.04d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6 ± 0.09ef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03c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07e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5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02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57 ± 0.08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70 ± 0.17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4 ± 0.04fg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3 ± 0.02fg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7 ± 0.05fg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5 ± 0.04ef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54 ± 0.07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ucalyptol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25 ± 0.24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54 ± 1.87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03 ± 0.48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07 ± 0.54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5 ± 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16 ± 1.18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58 ± 0.61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45 ± 0.86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92 ± 1.06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4 ± 0.17b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9 ± 0.12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93 ± 0.26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β-Caryophylle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4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4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13 ± 0.48de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74 ± 0.13def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5 ± 1.26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1 ± 0.46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.51 ± 2.62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.52 ± 1.74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37 ± 0.01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04 ± 1.19de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71 ± 0.02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.32 ± 0.74c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96 ± 0.59c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.71 ± 0.48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.31 ± 3.37b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37 ± 0.83cd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.06 ± 0.57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.35 ± 0.62c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ndo-Borneol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1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16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 0.31e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96 ± 0.46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95 ± 0.3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05 ± 0.31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97 ± 0.13e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03 ± 0.02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37 ± 0.65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51 ± 0.02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21 ± 0.14ef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68 ± 0.68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44 ± 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18 ± 0.20e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77 ± 0.08c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91 ± 0.07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ornyl acetat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05 ± 0.74c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54 ± 0.41ef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97 ± 0.22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22 ± 0.12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70 ± 0.01d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69 ± 0.23d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68 ± 0.03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0 ± 0.04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7 ± 0.04g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23 ± 0.08f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71 ± 0.09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β-Bisabolen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.52 ± 0.98a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28 ± 1.53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8 ± 0.05d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.36 ± 1.19a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10 ± 0.18d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39 ± 0.02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48 ± 0.19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.7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47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17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.4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6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6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14 ± 0.12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α-Citr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52 ± 0.58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51 ± 0.01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01 ± 0.37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6 ± 0.22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25 ± 0.02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62 ± 0.18c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99 ± 0.03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4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19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46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4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22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80 ± 0.47c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ermacrene D</w:t>
            </w:r>
          </w:p>
        </w:tc>
        <w:tc>
          <w:tcPr>
            <w:tcW w:w="6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482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481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52 ± 0.47h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49 ± 0.49abcd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09 ± 1.82ab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9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9a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26 ±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.11def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03 ± 0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fg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83 ± 0.02abc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17 ± 0.83def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45 ± 0.03h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73 ± 1.06a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5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8cdef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8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1ef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7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33bcde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23gh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24ef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27 ± 0.35def</w:t>
            </w:r>
          </w:p>
        </w:tc>
      </w:tr>
    </w:tbl>
    <w:p>
      <w:pPr>
        <w:rPr>
          <w:rFonts w:ascii="Times New Roman" w:hAnsi="Times New Roman" w:eastAsia="宋体" w:cs="Times New Roman"/>
          <w:iCs/>
          <w:sz w:val="18"/>
          <w:szCs w:val="18"/>
          <w:vertAlign w:val="superscript"/>
        </w:rPr>
      </w:pPr>
      <w:bookmarkStart w:id="0" w:name="_GoBack"/>
      <w:r>
        <w:rPr>
          <w:rFonts w:ascii="Times New Roman" w:hAnsi="Times New Roman" w:eastAsia="宋体" w:cs="Times New Roman"/>
          <w:iCs/>
          <w:sz w:val="18"/>
          <w:szCs w:val="18"/>
          <w:vertAlign w:val="superscript"/>
        </w:rPr>
        <w:t>a</w:t>
      </w:r>
      <w:r>
        <w:rPr>
          <w:rFonts w:ascii="Times New Roman" w:hAnsi="Times New Roman" w:eastAsia="宋体" w:cs="Times New Roman"/>
          <w:iCs/>
          <w:sz w:val="18"/>
          <w:szCs w:val="18"/>
        </w:rPr>
        <w:t xml:space="preserve"> RI Cal, calculated according to C7–C40.</w:t>
      </w:r>
    </w:p>
    <w:p>
      <w:pPr>
        <w:rPr>
          <w:rFonts w:ascii="Times New Roman" w:hAnsi="Times New Roman" w:eastAsia="宋体" w:cs="Times New Roman"/>
          <w:iCs/>
          <w:sz w:val="18"/>
          <w:szCs w:val="18"/>
        </w:rPr>
      </w:pPr>
      <w:r>
        <w:rPr>
          <w:rFonts w:ascii="Times New Roman" w:hAnsi="Times New Roman" w:eastAsia="宋体" w:cs="Times New Roman"/>
          <w:iCs/>
          <w:sz w:val="18"/>
          <w:szCs w:val="18"/>
          <w:vertAlign w:val="superscript"/>
        </w:rPr>
        <w:t>b</w:t>
      </w:r>
      <w:r>
        <w:rPr>
          <w:rFonts w:ascii="Times New Roman" w:hAnsi="Times New Roman" w:eastAsia="宋体" w:cs="Times New Roman"/>
          <w:iCs/>
          <w:sz w:val="18"/>
          <w:szCs w:val="18"/>
        </w:rPr>
        <w:t xml:space="preserve"> RI Lit, obtained by searching the mass spectrum database NIST v14.0.</w:t>
      </w:r>
    </w:p>
    <w:p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eastAsia="宋体" w:cs="Times New Roman"/>
          <w:iCs/>
          <w:sz w:val="18"/>
          <w:szCs w:val="18"/>
          <w:vertAlign w:val="superscript"/>
        </w:rPr>
        <w:t>c</w:t>
      </w:r>
      <w:r>
        <w:rPr>
          <w:rFonts w:ascii="Times New Roman" w:hAnsi="Times New Roman" w:eastAsia="宋体" w:cs="Times New Roman"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l, </w:t>
      </w:r>
      <w:r>
        <w:rPr>
          <w:rFonts w:ascii="Times New Roman" w:hAnsi="Times New Roman" w:cs="Times New Roman"/>
          <w:i/>
          <w:iCs/>
          <w:sz w:val="18"/>
          <w:szCs w:val="18"/>
        </w:rPr>
        <w:t>T. longicaulis</w:t>
      </w:r>
      <w:r>
        <w:rPr>
          <w:rFonts w:ascii="Times New Roman" w:hAnsi="Times New Roman" w:cs="Times New Roman"/>
          <w:iCs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Tvf,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T. vulgaris </w:t>
      </w:r>
      <w:r>
        <w:rPr>
          <w:rFonts w:ascii="Times New Roman" w:hAnsi="Times New Roman" w:cs="Times New Roman"/>
          <w:iCs/>
          <w:sz w:val="18"/>
          <w:szCs w:val="18"/>
        </w:rPr>
        <w:t>‘Fragrantissimus’.</w:t>
      </w:r>
    </w:p>
    <w:bookmarkEnd w:id="0"/>
    <w:p>
      <w:pPr>
        <w:spacing w:before="120" w:after="120" w:line="360" w:lineRule="auto"/>
        <w:jc w:val="left"/>
        <w:rPr>
          <w:rFonts w:ascii="Times New Roman" w:hAnsi="Times New Roman" w:cs="Times New Roman"/>
          <w:b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Y0ZmJhOGNhNTU3MTkxNWEzYzIwOGViMmZkOGFkMzcifQ=="/>
  </w:docVars>
  <w:rsids>
    <w:rsidRoot w:val="000513FB"/>
    <w:rsid w:val="00035598"/>
    <w:rsid w:val="000513FB"/>
    <w:rsid w:val="000E4C83"/>
    <w:rsid w:val="00100D5E"/>
    <w:rsid w:val="001F7C13"/>
    <w:rsid w:val="00226A6F"/>
    <w:rsid w:val="002D0F8C"/>
    <w:rsid w:val="00393660"/>
    <w:rsid w:val="00453221"/>
    <w:rsid w:val="00462A2D"/>
    <w:rsid w:val="00467E50"/>
    <w:rsid w:val="004B60AF"/>
    <w:rsid w:val="0059385A"/>
    <w:rsid w:val="007C34EC"/>
    <w:rsid w:val="007E0087"/>
    <w:rsid w:val="00895797"/>
    <w:rsid w:val="00904FC9"/>
    <w:rsid w:val="00965685"/>
    <w:rsid w:val="009D029E"/>
    <w:rsid w:val="009F6254"/>
    <w:rsid w:val="00AF6E95"/>
    <w:rsid w:val="00B32474"/>
    <w:rsid w:val="00B52624"/>
    <w:rsid w:val="00B654C2"/>
    <w:rsid w:val="00B66DA0"/>
    <w:rsid w:val="00BD53B9"/>
    <w:rsid w:val="00C50B01"/>
    <w:rsid w:val="00C57006"/>
    <w:rsid w:val="00DE627C"/>
    <w:rsid w:val="00E40968"/>
    <w:rsid w:val="00E52538"/>
    <w:rsid w:val="010D54E2"/>
    <w:rsid w:val="01904132"/>
    <w:rsid w:val="01C13E4C"/>
    <w:rsid w:val="02756416"/>
    <w:rsid w:val="02C866AB"/>
    <w:rsid w:val="02FF7BF3"/>
    <w:rsid w:val="03A1458B"/>
    <w:rsid w:val="03DE3CAC"/>
    <w:rsid w:val="04247911"/>
    <w:rsid w:val="042F6F50"/>
    <w:rsid w:val="043B0081"/>
    <w:rsid w:val="049843FF"/>
    <w:rsid w:val="049B5EBA"/>
    <w:rsid w:val="04AA6602"/>
    <w:rsid w:val="04C66C1A"/>
    <w:rsid w:val="04DE21B6"/>
    <w:rsid w:val="054D2E98"/>
    <w:rsid w:val="058014BF"/>
    <w:rsid w:val="05FE4192"/>
    <w:rsid w:val="062C4586"/>
    <w:rsid w:val="062C6F51"/>
    <w:rsid w:val="06396E5D"/>
    <w:rsid w:val="06666737"/>
    <w:rsid w:val="06DD024B"/>
    <w:rsid w:val="074107D5"/>
    <w:rsid w:val="07691ADF"/>
    <w:rsid w:val="07751165"/>
    <w:rsid w:val="07A5520D"/>
    <w:rsid w:val="07C03DF5"/>
    <w:rsid w:val="084A7B62"/>
    <w:rsid w:val="084C5688"/>
    <w:rsid w:val="086A1FB2"/>
    <w:rsid w:val="087267EC"/>
    <w:rsid w:val="08A32549"/>
    <w:rsid w:val="08F63846"/>
    <w:rsid w:val="09035374"/>
    <w:rsid w:val="093678A1"/>
    <w:rsid w:val="094431F7"/>
    <w:rsid w:val="09BC683E"/>
    <w:rsid w:val="0A116703"/>
    <w:rsid w:val="0A7541C3"/>
    <w:rsid w:val="0AA349BF"/>
    <w:rsid w:val="0AE4604C"/>
    <w:rsid w:val="0B2B132E"/>
    <w:rsid w:val="0B350656"/>
    <w:rsid w:val="0B4D1E43"/>
    <w:rsid w:val="0B5D23F0"/>
    <w:rsid w:val="0BA31A63"/>
    <w:rsid w:val="0BAF4EB4"/>
    <w:rsid w:val="0C0A3890"/>
    <w:rsid w:val="0C326271"/>
    <w:rsid w:val="0C455BC6"/>
    <w:rsid w:val="0C7451AE"/>
    <w:rsid w:val="0C7C2E68"/>
    <w:rsid w:val="0CC55A09"/>
    <w:rsid w:val="0D045EB6"/>
    <w:rsid w:val="0DD57ECE"/>
    <w:rsid w:val="0DD73C46"/>
    <w:rsid w:val="0EF72065"/>
    <w:rsid w:val="0F145A74"/>
    <w:rsid w:val="0F536987"/>
    <w:rsid w:val="0F542CC9"/>
    <w:rsid w:val="0FD160D1"/>
    <w:rsid w:val="0FE80ABE"/>
    <w:rsid w:val="0FF31359"/>
    <w:rsid w:val="103A4852"/>
    <w:rsid w:val="118C2D1C"/>
    <w:rsid w:val="119D4A54"/>
    <w:rsid w:val="12400670"/>
    <w:rsid w:val="124D209E"/>
    <w:rsid w:val="128221BB"/>
    <w:rsid w:val="12AB56A1"/>
    <w:rsid w:val="12BF6068"/>
    <w:rsid w:val="12CF287B"/>
    <w:rsid w:val="12ED1816"/>
    <w:rsid w:val="12F42BA4"/>
    <w:rsid w:val="135B7244"/>
    <w:rsid w:val="1367781A"/>
    <w:rsid w:val="137411BD"/>
    <w:rsid w:val="13B702A6"/>
    <w:rsid w:val="13F01035"/>
    <w:rsid w:val="1428631D"/>
    <w:rsid w:val="145A112D"/>
    <w:rsid w:val="14A26CB5"/>
    <w:rsid w:val="1517701E"/>
    <w:rsid w:val="15206BA3"/>
    <w:rsid w:val="1534197E"/>
    <w:rsid w:val="153D4002"/>
    <w:rsid w:val="15601504"/>
    <w:rsid w:val="160A1302"/>
    <w:rsid w:val="166F01A8"/>
    <w:rsid w:val="168C58AD"/>
    <w:rsid w:val="172D4454"/>
    <w:rsid w:val="173369A0"/>
    <w:rsid w:val="17596ADF"/>
    <w:rsid w:val="176F3141"/>
    <w:rsid w:val="17936CE3"/>
    <w:rsid w:val="17A74689"/>
    <w:rsid w:val="17C214C3"/>
    <w:rsid w:val="17F410A6"/>
    <w:rsid w:val="186F4F04"/>
    <w:rsid w:val="188E4E4B"/>
    <w:rsid w:val="18A92683"/>
    <w:rsid w:val="18B465DC"/>
    <w:rsid w:val="18C1177B"/>
    <w:rsid w:val="18FC7CE2"/>
    <w:rsid w:val="19664F47"/>
    <w:rsid w:val="19726984"/>
    <w:rsid w:val="19BA78F9"/>
    <w:rsid w:val="19C83B23"/>
    <w:rsid w:val="19DB2D10"/>
    <w:rsid w:val="1A1B7A10"/>
    <w:rsid w:val="1A516B2E"/>
    <w:rsid w:val="1AA26049"/>
    <w:rsid w:val="1AA425AA"/>
    <w:rsid w:val="1BDB6FF7"/>
    <w:rsid w:val="1C6E660F"/>
    <w:rsid w:val="1CA7512B"/>
    <w:rsid w:val="1D28001A"/>
    <w:rsid w:val="1D6F3E9B"/>
    <w:rsid w:val="1E200CF1"/>
    <w:rsid w:val="1E782972"/>
    <w:rsid w:val="1E9516DF"/>
    <w:rsid w:val="1EE33517"/>
    <w:rsid w:val="1F356A1F"/>
    <w:rsid w:val="1F925C1F"/>
    <w:rsid w:val="1FD46237"/>
    <w:rsid w:val="204C7233"/>
    <w:rsid w:val="20D840AF"/>
    <w:rsid w:val="21235FF2"/>
    <w:rsid w:val="2236456D"/>
    <w:rsid w:val="226A69DF"/>
    <w:rsid w:val="22AE17E4"/>
    <w:rsid w:val="232B4185"/>
    <w:rsid w:val="241725E6"/>
    <w:rsid w:val="24533B7B"/>
    <w:rsid w:val="24A81A41"/>
    <w:rsid w:val="24BD4217"/>
    <w:rsid w:val="24C32B94"/>
    <w:rsid w:val="24C745BD"/>
    <w:rsid w:val="25F5515A"/>
    <w:rsid w:val="263712CE"/>
    <w:rsid w:val="263E08AF"/>
    <w:rsid w:val="27184FF8"/>
    <w:rsid w:val="271B2B83"/>
    <w:rsid w:val="277E173A"/>
    <w:rsid w:val="27AC1ADD"/>
    <w:rsid w:val="27CC1EEA"/>
    <w:rsid w:val="27ED433A"/>
    <w:rsid w:val="282F2326"/>
    <w:rsid w:val="2835183D"/>
    <w:rsid w:val="285F68BA"/>
    <w:rsid w:val="288822B5"/>
    <w:rsid w:val="28D252DE"/>
    <w:rsid w:val="291F300F"/>
    <w:rsid w:val="2A102562"/>
    <w:rsid w:val="2AA1140C"/>
    <w:rsid w:val="2B013C59"/>
    <w:rsid w:val="2B177545"/>
    <w:rsid w:val="2C60402A"/>
    <w:rsid w:val="2CB25B52"/>
    <w:rsid w:val="2D224B41"/>
    <w:rsid w:val="2D4C341F"/>
    <w:rsid w:val="2D5C786C"/>
    <w:rsid w:val="2D8748E9"/>
    <w:rsid w:val="2DFD59AD"/>
    <w:rsid w:val="2E0B376C"/>
    <w:rsid w:val="2E1F0FC6"/>
    <w:rsid w:val="2E9A4AF0"/>
    <w:rsid w:val="2EA9088F"/>
    <w:rsid w:val="2EC759E4"/>
    <w:rsid w:val="2EE4058B"/>
    <w:rsid w:val="2F083808"/>
    <w:rsid w:val="2F57653D"/>
    <w:rsid w:val="2F77273B"/>
    <w:rsid w:val="2F923401"/>
    <w:rsid w:val="2FF41FDE"/>
    <w:rsid w:val="307849BD"/>
    <w:rsid w:val="309A6AC3"/>
    <w:rsid w:val="31244B45"/>
    <w:rsid w:val="316E5670"/>
    <w:rsid w:val="318131FF"/>
    <w:rsid w:val="31DD613F"/>
    <w:rsid w:val="31E560B5"/>
    <w:rsid w:val="31F6028F"/>
    <w:rsid w:val="31FE26CB"/>
    <w:rsid w:val="3238515B"/>
    <w:rsid w:val="323C0A36"/>
    <w:rsid w:val="324A4E95"/>
    <w:rsid w:val="32D16607"/>
    <w:rsid w:val="32F65269"/>
    <w:rsid w:val="33240E2C"/>
    <w:rsid w:val="33356B95"/>
    <w:rsid w:val="33490893"/>
    <w:rsid w:val="339715FE"/>
    <w:rsid w:val="342873E8"/>
    <w:rsid w:val="343B3A58"/>
    <w:rsid w:val="344F012B"/>
    <w:rsid w:val="345E54F3"/>
    <w:rsid w:val="348344B9"/>
    <w:rsid w:val="34DA3E98"/>
    <w:rsid w:val="355A0B35"/>
    <w:rsid w:val="37554318"/>
    <w:rsid w:val="37C36E66"/>
    <w:rsid w:val="37E40C75"/>
    <w:rsid w:val="38037399"/>
    <w:rsid w:val="38437B10"/>
    <w:rsid w:val="386817BB"/>
    <w:rsid w:val="38DE464A"/>
    <w:rsid w:val="38F65019"/>
    <w:rsid w:val="3A1C2C16"/>
    <w:rsid w:val="3AF31EB4"/>
    <w:rsid w:val="3B4769A1"/>
    <w:rsid w:val="3BDB46BC"/>
    <w:rsid w:val="3D0B1747"/>
    <w:rsid w:val="3DA768E2"/>
    <w:rsid w:val="3E5B686D"/>
    <w:rsid w:val="3E682515"/>
    <w:rsid w:val="3E795FB4"/>
    <w:rsid w:val="3F0F31D4"/>
    <w:rsid w:val="3F122DEF"/>
    <w:rsid w:val="3F381EE7"/>
    <w:rsid w:val="3F7B0026"/>
    <w:rsid w:val="402A6074"/>
    <w:rsid w:val="410C20E9"/>
    <w:rsid w:val="413B5CBF"/>
    <w:rsid w:val="4168282C"/>
    <w:rsid w:val="41D67795"/>
    <w:rsid w:val="42264FB6"/>
    <w:rsid w:val="42274495"/>
    <w:rsid w:val="42E87569"/>
    <w:rsid w:val="43856446"/>
    <w:rsid w:val="43DE5D21"/>
    <w:rsid w:val="43FB46F0"/>
    <w:rsid w:val="44246EDE"/>
    <w:rsid w:val="44370D43"/>
    <w:rsid w:val="443F7874"/>
    <w:rsid w:val="44ED5522"/>
    <w:rsid w:val="45211C72"/>
    <w:rsid w:val="455235D7"/>
    <w:rsid w:val="456F5A7F"/>
    <w:rsid w:val="45813EBC"/>
    <w:rsid w:val="459D6A46"/>
    <w:rsid w:val="45FE550D"/>
    <w:rsid w:val="462C6D33"/>
    <w:rsid w:val="470E1780"/>
    <w:rsid w:val="47134FE8"/>
    <w:rsid w:val="47197E2A"/>
    <w:rsid w:val="478817CB"/>
    <w:rsid w:val="47E250E6"/>
    <w:rsid w:val="48481C21"/>
    <w:rsid w:val="48A13FF7"/>
    <w:rsid w:val="48A6342F"/>
    <w:rsid w:val="48E51C86"/>
    <w:rsid w:val="493E459E"/>
    <w:rsid w:val="493F7992"/>
    <w:rsid w:val="49AE3954"/>
    <w:rsid w:val="49C01AF9"/>
    <w:rsid w:val="49EF294A"/>
    <w:rsid w:val="4A2E6F51"/>
    <w:rsid w:val="4A53278D"/>
    <w:rsid w:val="4A8620ED"/>
    <w:rsid w:val="4A995804"/>
    <w:rsid w:val="4ADD31C2"/>
    <w:rsid w:val="4B315A3D"/>
    <w:rsid w:val="4B755451"/>
    <w:rsid w:val="4C3B59B6"/>
    <w:rsid w:val="4C972C8F"/>
    <w:rsid w:val="4CE01534"/>
    <w:rsid w:val="4D5E499E"/>
    <w:rsid w:val="4D784DE5"/>
    <w:rsid w:val="4F2A1121"/>
    <w:rsid w:val="4F7D7C55"/>
    <w:rsid w:val="504D0121"/>
    <w:rsid w:val="50886CA5"/>
    <w:rsid w:val="50E82FB2"/>
    <w:rsid w:val="51C021EC"/>
    <w:rsid w:val="52407660"/>
    <w:rsid w:val="528858A5"/>
    <w:rsid w:val="52CC4E2C"/>
    <w:rsid w:val="52F32564"/>
    <w:rsid w:val="5384567B"/>
    <w:rsid w:val="54324CFF"/>
    <w:rsid w:val="543D14B1"/>
    <w:rsid w:val="547F5A6B"/>
    <w:rsid w:val="55516A9E"/>
    <w:rsid w:val="559141E4"/>
    <w:rsid w:val="56042097"/>
    <w:rsid w:val="56553BC9"/>
    <w:rsid w:val="56783B41"/>
    <w:rsid w:val="575B45B2"/>
    <w:rsid w:val="577832BD"/>
    <w:rsid w:val="577F4757"/>
    <w:rsid w:val="57A4565F"/>
    <w:rsid w:val="57AE0B41"/>
    <w:rsid w:val="59401C6C"/>
    <w:rsid w:val="59761571"/>
    <w:rsid w:val="59851D75"/>
    <w:rsid w:val="59973856"/>
    <w:rsid w:val="59F91DE0"/>
    <w:rsid w:val="5A407A4A"/>
    <w:rsid w:val="5AD9636E"/>
    <w:rsid w:val="5B596A94"/>
    <w:rsid w:val="5B647768"/>
    <w:rsid w:val="5C241A0B"/>
    <w:rsid w:val="5C8475F0"/>
    <w:rsid w:val="5CD16274"/>
    <w:rsid w:val="5D3C58E5"/>
    <w:rsid w:val="5E6F6B50"/>
    <w:rsid w:val="5E752489"/>
    <w:rsid w:val="5E84047C"/>
    <w:rsid w:val="5F092B01"/>
    <w:rsid w:val="5F6B5732"/>
    <w:rsid w:val="5F8579F1"/>
    <w:rsid w:val="5FFF10ED"/>
    <w:rsid w:val="60144100"/>
    <w:rsid w:val="60FA4DF7"/>
    <w:rsid w:val="610545AA"/>
    <w:rsid w:val="61305EF2"/>
    <w:rsid w:val="62017814"/>
    <w:rsid w:val="62DE42A4"/>
    <w:rsid w:val="63512CC8"/>
    <w:rsid w:val="63A86D8C"/>
    <w:rsid w:val="63E52FC9"/>
    <w:rsid w:val="63FA39CA"/>
    <w:rsid w:val="64537BF1"/>
    <w:rsid w:val="64C1581A"/>
    <w:rsid w:val="64F41CE0"/>
    <w:rsid w:val="655854B6"/>
    <w:rsid w:val="65B8579B"/>
    <w:rsid w:val="65E91463"/>
    <w:rsid w:val="6703252B"/>
    <w:rsid w:val="678A67A9"/>
    <w:rsid w:val="67B53827"/>
    <w:rsid w:val="67F325A0"/>
    <w:rsid w:val="683830C3"/>
    <w:rsid w:val="685E63F8"/>
    <w:rsid w:val="686672E3"/>
    <w:rsid w:val="68AA62AA"/>
    <w:rsid w:val="6A172F2E"/>
    <w:rsid w:val="6A5412A0"/>
    <w:rsid w:val="6A6652AB"/>
    <w:rsid w:val="6AE22B88"/>
    <w:rsid w:val="6B356BB8"/>
    <w:rsid w:val="6BE853E4"/>
    <w:rsid w:val="6D4D4500"/>
    <w:rsid w:val="6D523D64"/>
    <w:rsid w:val="6D8A5754"/>
    <w:rsid w:val="6D9E7E6A"/>
    <w:rsid w:val="6DB262DC"/>
    <w:rsid w:val="6DEE317C"/>
    <w:rsid w:val="6E9C2383"/>
    <w:rsid w:val="6E9D601B"/>
    <w:rsid w:val="6EAB3BD4"/>
    <w:rsid w:val="6F593885"/>
    <w:rsid w:val="70F25AEA"/>
    <w:rsid w:val="713E488C"/>
    <w:rsid w:val="71610110"/>
    <w:rsid w:val="71793B16"/>
    <w:rsid w:val="719426FE"/>
    <w:rsid w:val="71AA1F21"/>
    <w:rsid w:val="71C87776"/>
    <w:rsid w:val="71E60A7F"/>
    <w:rsid w:val="7238752D"/>
    <w:rsid w:val="723E22A6"/>
    <w:rsid w:val="7252295C"/>
    <w:rsid w:val="728E35F1"/>
    <w:rsid w:val="72A050D2"/>
    <w:rsid w:val="72AC7343"/>
    <w:rsid w:val="7371012D"/>
    <w:rsid w:val="74D3178F"/>
    <w:rsid w:val="75025D82"/>
    <w:rsid w:val="759A78F4"/>
    <w:rsid w:val="759E5BF7"/>
    <w:rsid w:val="75FE1B95"/>
    <w:rsid w:val="7637324C"/>
    <w:rsid w:val="76695AA2"/>
    <w:rsid w:val="787B63C5"/>
    <w:rsid w:val="791A54EA"/>
    <w:rsid w:val="7936053E"/>
    <w:rsid w:val="79EE2BC7"/>
    <w:rsid w:val="7A006F72"/>
    <w:rsid w:val="7A0A5C53"/>
    <w:rsid w:val="7A9E45ED"/>
    <w:rsid w:val="7ABB6F4D"/>
    <w:rsid w:val="7ADD16FD"/>
    <w:rsid w:val="7AFB37ED"/>
    <w:rsid w:val="7B336314"/>
    <w:rsid w:val="7BAD01AF"/>
    <w:rsid w:val="7BFD233E"/>
    <w:rsid w:val="7C151027"/>
    <w:rsid w:val="7C3D49D8"/>
    <w:rsid w:val="7C417926"/>
    <w:rsid w:val="7CBF62A1"/>
    <w:rsid w:val="7D761851"/>
    <w:rsid w:val="7E543940"/>
    <w:rsid w:val="7EA76146"/>
    <w:rsid w:val="7F070B14"/>
    <w:rsid w:val="7F4E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48"/>
    <w:semiHidden/>
    <w:unhideWhenUsed/>
    <w:qFormat/>
    <w:uiPriority w:val="99"/>
    <w:rPr>
      <w:rFonts w:ascii="Calibri" w:hAnsi="Calibri"/>
      <w:sz w:val="20"/>
      <w:szCs w:val="20"/>
    </w:rPr>
  </w:style>
  <w:style w:type="paragraph" w:styleId="4">
    <w:name w:val="toc 3"/>
    <w:basedOn w:val="1"/>
    <w:next w:val="1"/>
    <w:unhideWhenUsed/>
    <w:qFormat/>
    <w:uiPriority w:val="3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5">
    <w:name w:val="Date"/>
    <w:basedOn w:val="1"/>
    <w:next w:val="1"/>
    <w:link w:val="19"/>
    <w:semiHidden/>
    <w:unhideWhenUsed/>
    <w:qFormat/>
    <w:uiPriority w:val="99"/>
    <w:pPr>
      <w:ind w:left="100" w:leftChars="2500"/>
    </w:pPr>
  </w:style>
  <w:style w:type="paragraph" w:styleId="6">
    <w:name w:val="Balloon Text"/>
    <w:basedOn w:val="1"/>
    <w:link w:val="20"/>
    <w:unhideWhenUsed/>
    <w:qFormat/>
    <w:uiPriority w:val="99"/>
    <w:rPr>
      <w:rFonts w:ascii="Calibri" w:hAnsi="Calibri"/>
      <w:sz w:val="18"/>
      <w:szCs w:val="18"/>
    </w:rPr>
  </w:style>
  <w:style w:type="paragraph" w:styleId="7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oc 1"/>
    <w:basedOn w:val="1"/>
    <w:next w:val="1"/>
    <w:unhideWhenUsed/>
    <w:qFormat/>
    <w:uiPriority w:val="39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10">
    <w:name w:val="toc 2"/>
    <w:basedOn w:val="1"/>
    <w:next w:val="1"/>
    <w:unhideWhenUsed/>
    <w:qFormat/>
    <w:uiPriority w:val="3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12">
    <w:name w:val="annotation subject"/>
    <w:basedOn w:val="3"/>
    <w:next w:val="3"/>
    <w:link w:val="49"/>
    <w:semiHidden/>
    <w:unhideWhenUsed/>
    <w:qFormat/>
    <w:uiPriority w:val="99"/>
    <w:rPr>
      <w:b/>
      <w:bCs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Hyperlink"/>
    <w:basedOn w:val="1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annotation reference"/>
    <w:basedOn w:val="15"/>
    <w:semiHidden/>
    <w:unhideWhenUsed/>
    <w:qFormat/>
    <w:uiPriority w:val="99"/>
    <w:rPr>
      <w:rFonts w:ascii="Calibri" w:hAnsi="Calibri"/>
      <w:sz w:val="18"/>
      <w:szCs w:val="16"/>
    </w:rPr>
  </w:style>
  <w:style w:type="character" w:customStyle="1" w:styleId="18">
    <w:name w:val="Heading 1 Char"/>
    <w:basedOn w:val="15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9">
    <w:name w:val="Date Char"/>
    <w:basedOn w:val="15"/>
    <w:link w:val="5"/>
    <w:semiHidden/>
    <w:qFormat/>
    <w:uiPriority w:val="99"/>
  </w:style>
  <w:style w:type="character" w:customStyle="1" w:styleId="20">
    <w:name w:val="Balloon Text Char"/>
    <w:basedOn w:val="15"/>
    <w:link w:val="6"/>
    <w:qFormat/>
    <w:uiPriority w:val="99"/>
    <w:rPr>
      <w:rFonts w:ascii="Calibri" w:hAnsi="Calibri" w:eastAsiaTheme="minorEastAsia" w:cstheme="minorBidi"/>
      <w:kern w:val="2"/>
      <w:sz w:val="18"/>
      <w:szCs w:val="18"/>
      <w:lang w:val="en-US" w:eastAsia="zh-CN"/>
    </w:rPr>
  </w:style>
  <w:style w:type="character" w:customStyle="1" w:styleId="21">
    <w:name w:val="Footer Char"/>
    <w:basedOn w:val="15"/>
    <w:link w:val="7"/>
    <w:qFormat/>
    <w:uiPriority w:val="99"/>
    <w:rPr>
      <w:sz w:val="18"/>
      <w:szCs w:val="18"/>
    </w:rPr>
  </w:style>
  <w:style w:type="character" w:customStyle="1" w:styleId="22">
    <w:name w:val="Header Char"/>
    <w:basedOn w:val="15"/>
    <w:link w:val="8"/>
    <w:qFormat/>
    <w:uiPriority w:val="99"/>
    <w:rPr>
      <w:sz w:val="18"/>
      <w:szCs w:val="18"/>
    </w:rPr>
  </w:style>
  <w:style w:type="character" w:styleId="23">
    <w:name w:val="Placeholder Text"/>
    <w:basedOn w:val="15"/>
    <w:semiHidden/>
    <w:qFormat/>
    <w:uiPriority w:val="99"/>
    <w:rPr>
      <w:color w:val="808080"/>
    </w:rPr>
  </w:style>
  <w:style w:type="paragraph" w:styleId="24">
    <w:name w:val="List Paragraph"/>
    <w:basedOn w:val="1"/>
    <w:qFormat/>
    <w:uiPriority w:val="34"/>
    <w:pPr>
      <w:ind w:firstLine="420" w:firstLineChars="200"/>
    </w:pPr>
  </w:style>
  <w:style w:type="paragraph" w:customStyle="1" w:styleId="25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E75B6" w:themeColor="accent1" w:themeShade="BF"/>
      <w:kern w:val="0"/>
      <w:sz w:val="32"/>
      <w:szCs w:val="32"/>
    </w:rPr>
  </w:style>
  <w:style w:type="paragraph" w:customStyle="1" w:styleId="26">
    <w:name w:val="EndNote Bibliography Title"/>
    <w:basedOn w:val="1"/>
    <w:link w:val="27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7">
    <w:name w:val="EndNote Bibliography Title 字符"/>
    <w:basedOn w:val="15"/>
    <w:link w:val="26"/>
    <w:qFormat/>
    <w:uiPriority w:val="0"/>
    <w:rPr>
      <w:rFonts w:ascii="等线" w:hAnsi="等线" w:eastAsia="等线"/>
      <w:sz w:val="20"/>
    </w:rPr>
  </w:style>
  <w:style w:type="paragraph" w:customStyle="1" w:styleId="28">
    <w:name w:val="EndNote Bibliography"/>
    <w:basedOn w:val="1"/>
    <w:link w:val="29"/>
    <w:qFormat/>
    <w:uiPriority w:val="0"/>
    <w:rPr>
      <w:rFonts w:ascii="等线" w:hAnsi="等线" w:eastAsia="等线"/>
      <w:sz w:val="20"/>
    </w:rPr>
  </w:style>
  <w:style w:type="character" w:customStyle="1" w:styleId="29">
    <w:name w:val="EndNote Bibliography 字符"/>
    <w:basedOn w:val="15"/>
    <w:link w:val="28"/>
    <w:qFormat/>
    <w:uiPriority w:val="0"/>
    <w:rPr>
      <w:rFonts w:ascii="等线" w:hAnsi="等线" w:eastAsia="等线"/>
      <w:sz w:val="20"/>
    </w:rPr>
  </w:style>
  <w:style w:type="paragraph" w:customStyle="1" w:styleId="30">
    <w:name w:val="WPSOffice手动目录 1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customStyle="1" w:styleId="31">
    <w:name w:val="WPSOffice手动目录 2"/>
    <w:qFormat/>
    <w:uiPriority w:val="0"/>
    <w:pPr>
      <w:ind w:left="200" w:leftChars="200"/>
    </w:pPr>
    <w:rPr>
      <w:rFonts w:asciiTheme="minorHAnsi" w:hAnsiTheme="minorHAnsi" w:eastAsiaTheme="minorEastAsia" w:cstheme="minorBidi"/>
      <w:lang w:val="en-US" w:eastAsia="zh-CN" w:bidi="ar-SA"/>
    </w:rPr>
  </w:style>
  <w:style w:type="paragraph" w:customStyle="1" w:styleId="32">
    <w:name w:val="WPSOffice手动目录 3"/>
    <w:qFormat/>
    <w:uiPriority w:val="0"/>
    <w:pPr>
      <w:ind w:left="400" w:leftChars="400"/>
    </w:pPr>
    <w:rPr>
      <w:rFonts w:asciiTheme="minorHAnsi" w:hAnsiTheme="minorHAnsi" w:eastAsiaTheme="minorEastAsia" w:cstheme="minorBidi"/>
      <w:lang w:val="en-US" w:eastAsia="zh-CN" w:bidi="ar-SA"/>
    </w:rPr>
  </w:style>
  <w:style w:type="paragraph" w:customStyle="1" w:styleId="3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4">
    <w:name w:val="页眉 Char1"/>
    <w:basedOn w:val="15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table" w:customStyle="1" w:styleId="35">
    <w:name w:val="网格型1"/>
    <w:basedOn w:val="13"/>
    <w:qFormat/>
    <w:uiPriority w:val="3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6">
    <w:name w:val="font21"/>
    <w:basedOn w:val="15"/>
    <w:qFormat/>
    <w:uiPriority w:val="0"/>
    <w:rPr>
      <w:rFonts w:hint="eastAsia" w:ascii="宋体" w:hAnsi="宋体" w:eastAsia="宋体" w:cs="宋体"/>
      <w:color w:val="000000"/>
      <w:sz w:val="15"/>
      <w:szCs w:val="15"/>
      <w:u w:val="none"/>
    </w:rPr>
  </w:style>
  <w:style w:type="character" w:customStyle="1" w:styleId="37">
    <w:name w:val="font01"/>
    <w:basedOn w:val="15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  <w:style w:type="character" w:customStyle="1" w:styleId="38">
    <w:name w:val="font11"/>
    <w:basedOn w:val="15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39">
    <w:name w:val="font41"/>
    <w:basedOn w:val="15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40">
    <w:name w:val="font51"/>
    <w:basedOn w:val="15"/>
    <w:qFormat/>
    <w:uiPriority w:val="0"/>
    <w:rPr>
      <w:rFonts w:ascii="等线" w:hAnsi="等线" w:eastAsia="等线" w:cs="等线"/>
      <w:color w:val="000000"/>
      <w:sz w:val="20"/>
      <w:szCs w:val="20"/>
      <w:u w:val="none"/>
    </w:rPr>
  </w:style>
  <w:style w:type="character" w:customStyle="1" w:styleId="41">
    <w:name w:val="font31"/>
    <w:basedOn w:val="15"/>
    <w:qFormat/>
    <w:uiPriority w:val="0"/>
    <w:rPr>
      <w:rFonts w:ascii="等线" w:hAnsi="等线" w:eastAsia="等线" w:cs="等线"/>
      <w:color w:val="000000"/>
      <w:sz w:val="20"/>
      <w:szCs w:val="20"/>
      <w:u w:val="none"/>
    </w:rPr>
  </w:style>
  <w:style w:type="character" w:customStyle="1" w:styleId="42">
    <w:name w:val="font61"/>
    <w:basedOn w:val="1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43">
    <w:name w:val="font71"/>
    <w:basedOn w:val="15"/>
    <w:qFormat/>
    <w:uiPriority w:val="0"/>
    <w:rPr>
      <w:rFonts w:ascii="等线" w:hAnsi="等线" w:eastAsia="等线" w:cs="等线"/>
      <w:color w:val="000000"/>
      <w:sz w:val="20"/>
      <w:szCs w:val="20"/>
      <w:u w:val="none"/>
    </w:rPr>
  </w:style>
  <w:style w:type="character" w:customStyle="1" w:styleId="44">
    <w:name w:val="font81"/>
    <w:basedOn w:val="15"/>
    <w:qFormat/>
    <w:uiPriority w:val="0"/>
    <w:rPr>
      <w:rFonts w:hint="default" w:ascii="Times New Roman" w:hAnsi="Times New Roman" w:cs="Times New Roman"/>
      <w:color w:val="333333"/>
      <w:sz w:val="16"/>
      <w:szCs w:val="16"/>
      <w:u w:val="none"/>
      <w:vertAlign w:val="superscript"/>
    </w:rPr>
  </w:style>
  <w:style w:type="character" w:customStyle="1" w:styleId="45">
    <w:name w:val="font91"/>
    <w:basedOn w:val="15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46">
    <w:name w:val="font101"/>
    <w:basedOn w:val="15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6"/>
      <w:szCs w:val="16"/>
      <w:u w:val="none"/>
    </w:rPr>
  </w:style>
  <w:style w:type="paragraph" w:customStyle="1" w:styleId="47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8">
    <w:name w:val="Comment Text Char"/>
    <w:basedOn w:val="15"/>
    <w:link w:val="3"/>
    <w:semiHidden/>
    <w:qFormat/>
    <w:uiPriority w:val="99"/>
    <w:rPr>
      <w:rFonts w:ascii="Calibri" w:hAnsi="Calibri" w:eastAsiaTheme="minorEastAsia" w:cstheme="minorBidi"/>
      <w:kern w:val="2"/>
      <w:lang w:val="en-US" w:eastAsia="zh-CN"/>
    </w:rPr>
  </w:style>
  <w:style w:type="character" w:customStyle="1" w:styleId="49">
    <w:name w:val="Comment Subject Char"/>
    <w:basedOn w:val="48"/>
    <w:link w:val="12"/>
    <w:semiHidden/>
    <w:qFormat/>
    <w:uiPriority w:val="99"/>
    <w:rPr>
      <w:rFonts w:asciiTheme="minorHAnsi" w:hAnsiTheme="minorHAnsi" w:eastAsiaTheme="minorEastAsia" w:cstheme="minorBidi"/>
      <w:b/>
      <w:bCs/>
      <w:kern w:val="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85</Words>
  <Characters>2787</Characters>
  <Lines>24</Lines>
  <Paragraphs>6</Paragraphs>
  <TotalTime>0</TotalTime>
  <ScaleCrop>false</ScaleCrop>
  <LinksUpToDate>false</LinksUpToDate>
  <CharactersWithSpaces>318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00:03:00Z</dcterms:created>
  <dc:creator>朱丽</dc:creator>
  <cp:lastModifiedBy>孙美玉</cp:lastModifiedBy>
  <cp:lastPrinted>2022-03-18T02:15:00Z</cp:lastPrinted>
  <dcterms:modified xsi:type="dcterms:W3CDTF">2023-01-02T11:14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F7D861AE27B47A8B48770364EDCBA97</vt:lpwstr>
  </property>
</Properties>
</file>